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1EEEFE" w14:textId="0F1EE910" w:rsidR="00571E2C" w:rsidRDefault="0049302F" w:rsidP="00EE22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8</w:t>
      </w:r>
      <w:r w:rsidR="00571E2C">
        <w:rPr>
          <w:rFonts w:ascii="Times New Roman" w:hAnsi="Times New Roman" w:cs="Times New Roman"/>
          <w:sz w:val="24"/>
          <w:szCs w:val="24"/>
        </w:rPr>
        <w:t xml:space="preserve">: Body mass and parasite egg excretion of individuals </w:t>
      </w:r>
    </w:p>
    <w:tbl>
      <w:tblPr>
        <w:tblW w:w="9694" w:type="dxa"/>
        <w:tblInd w:w="93" w:type="dxa"/>
        <w:tblLook w:val="04A0" w:firstRow="1" w:lastRow="0" w:firstColumn="1" w:lastColumn="0" w:noHBand="0" w:noVBand="1"/>
      </w:tblPr>
      <w:tblGrid>
        <w:gridCol w:w="1763"/>
        <w:gridCol w:w="1016"/>
        <w:gridCol w:w="1200"/>
        <w:gridCol w:w="1823"/>
        <w:gridCol w:w="1436"/>
        <w:gridCol w:w="2456"/>
      </w:tblGrid>
      <w:tr w:rsidR="00571E2C" w:rsidRPr="00910656" w14:paraId="09E5CBEB" w14:textId="77777777" w:rsidTr="00CE3CA2">
        <w:trPr>
          <w:trHeight w:val="315"/>
        </w:trPr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36848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/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45C1D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ason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E82B9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ima ID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9EA45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dy mass in g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D2498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imal sex</w:t>
            </w:r>
          </w:p>
        </w:tc>
        <w:tc>
          <w:tcPr>
            <w:tcW w:w="2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1B8A7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site egg excretion</w:t>
            </w:r>
          </w:p>
        </w:tc>
      </w:tr>
      <w:tr w:rsidR="00571E2C" w:rsidRPr="00910656" w14:paraId="0B0A31BE" w14:textId="77777777" w:rsidTr="00CE3CA2">
        <w:trPr>
          <w:trHeight w:val="315"/>
        </w:trPr>
        <w:tc>
          <w:tcPr>
            <w:tcW w:w="1763" w:type="dxa"/>
            <w:shd w:val="clear" w:color="auto" w:fill="auto"/>
            <w:noWrap/>
            <w:vAlign w:val="bottom"/>
            <w:hideMark/>
          </w:tcPr>
          <w:p w14:paraId="4FCCA38D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. </w:t>
            </w:r>
            <w:proofErr w:type="spellStart"/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dwardsi</w:t>
            </w:r>
            <w:proofErr w:type="spellEnd"/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8AB465D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DB75E70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13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14:paraId="5EAEC3E1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0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719D7CBB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14:paraId="41C704A6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571E2C" w:rsidRPr="00910656" w14:paraId="7873CDBF" w14:textId="77777777" w:rsidTr="00CE3CA2">
        <w:trPr>
          <w:trHeight w:val="315"/>
        </w:trPr>
        <w:tc>
          <w:tcPr>
            <w:tcW w:w="1763" w:type="dxa"/>
            <w:shd w:val="clear" w:color="auto" w:fill="auto"/>
            <w:noWrap/>
            <w:vAlign w:val="bottom"/>
            <w:hideMark/>
          </w:tcPr>
          <w:p w14:paraId="21230CE8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. </w:t>
            </w:r>
            <w:proofErr w:type="spellStart"/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dwardsi</w:t>
            </w:r>
            <w:proofErr w:type="spellEnd"/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8B2F3AD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43B140E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13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14:paraId="497D3F9E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8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64FE64C4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14:paraId="0E6CA147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571E2C" w:rsidRPr="00910656" w14:paraId="6F8460A9" w14:textId="77777777" w:rsidTr="00CE3CA2">
        <w:trPr>
          <w:trHeight w:val="315"/>
        </w:trPr>
        <w:tc>
          <w:tcPr>
            <w:tcW w:w="1763" w:type="dxa"/>
            <w:shd w:val="clear" w:color="auto" w:fill="auto"/>
            <w:noWrap/>
            <w:vAlign w:val="bottom"/>
            <w:hideMark/>
          </w:tcPr>
          <w:p w14:paraId="0DA917FE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. </w:t>
            </w:r>
            <w:proofErr w:type="spellStart"/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dwardsi</w:t>
            </w:r>
            <w:proofErr w:type="spellEnd"/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B0A2BA3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038E72E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13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14:paraId="620996D1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0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24EBB83A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14:paraId="02075CEB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571E2C" w:rsidRPr="00910656" w14:paraId="3FBFFD7C" w14:textId="77777777" w:rsidTr="00CE3CA2">
        <w:trPr>
          <w:trHeight w:val="315"/>
        </w:trPr>
        <w:tc>
          <w:tcPr>
            <w:tcW w:w="1763" w:type="dxa"/>
            <w:shd w:val="clear" w:color="auto" w:fill="auto"/>
            <w:noWrap/>
            <w:vAlign w:val="bottom"/>
            <w:hideMark/>
          </w:tcPr>
          <w:p w14:paraId="447D2391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. </w:t>
            </w:r>
            <w:proofErr w:type="spellStart"/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dwardsi</w:t>
            </w:r>
            <w:proofErr w:type="spellEnd"/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FCA38F0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BF6F8B2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13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14:paraId="2CAFB6A2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4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6BFE22E4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14:paraId="0F8D6DF5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571E2C" w:rsidRPr="00910656" w14:paraId="515D61A6" w14:textId="77777777" w:rsidTr="00CE3CA2">
        <w:trPr>
          <w:trHeight w:val="315"/>
        </w:trPr>
        <w:tc>
          <w:tcPr>
            <w:tcW w:w="1763" w:type="dxa"/>
            <w:shd w:val="clear" w:color="auto" w:fill="auto"/>
            <w:noWrap/>
            <w:vAlign w:val="bottom"/>
            <w:hideMark/>
          </w:tcPr>
          <w:p w14:paraId="436C61B4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. </w:t>
            </w:r>
            <w:proofErr w:type="spellStart"/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dwardsi</w:t>
            </w:r>
            <w:proofErr w:type="spellEnd"/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FED0032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22D54C8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13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14:paraId="101A5599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0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5D52995C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14:paraId="44D242E7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571E2C" w:rsidRPr="00910656" w14:paraId="458B25DA" w14:textId="77777777" w:rsidTr="00CE3CA2">
        <w:trPr>
          <w:trHeight w:val="315"/>
        </w:trPr>
        <w:tc>
          <w:tcPr>
            <w:tcW w:w="1763" w:type="dxa"/>
            <w:shd w:val="clear" w:color="auto" w:fill="auto"/>
            <w:noWrap/>
            <w:vAlign w:val="bottom"/>
            <w:hideMark/>
          </w:tcPr>
          <w:p w14:paraId="0677ECF5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. </w:t>
            </w:r>
            <w:proofErr w:type="spellStart"/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dwardsi</w:t>
            </w:r>
            <w:proofErr w:type="spellEnd"/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1CA29B4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3AEA8CC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13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14:paraId="5E8E5BBF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4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16628CB9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14:paraId="5DBD62FB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571E2C" w:rsidRPr="00910656" w14:paraId="749F3585" w14:textId="77777777" w:rsidTr="00CE3CA2">
        <w:trPr>
          <w:trHeight w:val="315"/>
        </w:trPr>
        <w:tc>
          <w:tcPr>
            <w:tcW w:w="1763" w:type="dxa"/>
            <w:shd w:val="clear" w:color="auto" w:fill="auto"/>
            <w:noWrap/>
            <w:vAlign w:val="bottom"/>
            <w:hideMark/>
          </w:tcPr>
          <w:p w14:paraId="063800E7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. </w:t>
            </w:r>
            <w:proofErr w:type="spellStart"/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dwardsi</w:t>
            </w:r>
            <w:proofErr w:type="spellEnd"/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D875631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C025916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813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14:paraId="41207F2D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0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16BBC78D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14:paraId="3CE33CC5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571E2C" w:rsidRPr="00910656" w14:paraId="430E4876" w14:textId="77777777" w:rsidTr="00CE3CA2">
        <w:trPr>
          <w:trHeight w:val="315"/>
        </w:trPr>
        <w:tc>
          <w:tcPr>
            <w:tcW w:w="1763" w:type="dxa"/>
            <w:shd w:val="clear" w:color="auto" w:fill="auto"/>
            <w:noWrap/>
            <w:vAlign w:val="bottom"/>
            <w:hideMark/>
          </w:tcPr>
          <w:p w14:paraId="1AD514FF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. </w:t>
            </w:r>
            <w:proofErr w:type="spellStart"/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dwardsi</w:t>
            </w:r>
            <w:proofErr w:type="spellEnd"/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B9340D7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B2B7FE0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3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14:paraId="2ED5934F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6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52811CDB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14:paraId="3E3CF19F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571E2C" w:rsidRPr="00910656" w14:paraId="738758AE" w14:textId="77777777" w:rsidTr="00CE3CA2">
        <w:trPr>
          <w:trHeight w:val="315"/>
        </w:trPr>
        <w:tc>
          <w:tcPr>
            <w:tcW w:w="1763" w:type="dxa"/>
            <w:shd w:val="clear" w:color="auto" w:fill="auto"/>
            <w:noWrap/>
            <w:vAlign w:val="bottom"/>
            <w:hideMark/>
          </w:tcPr>
          <w:p w14:paraId="15FEBFB2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. </w:t>
            </w:r>
            <w:proofErr w:type="spellStart"/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dwardsi</w:t>
            </w:r>
            <w:proofErr w:type="spellEnd"/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90CC78F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A50A61F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3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14:paraId="7301BFB0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4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2523A745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14:paraId="63D4BDEF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571E2C" w:rsidRPr="00910656" w14:paraId="135C051C" w14:textId="77777777" w:rsidTr="00CE3CA2">
        <w:trPr>
          <w:trHeight w:val="315"/>
        </w:trPr>
        <w:tc>
          <w:tcPr>
            <w:tcW w:w="1763" w:type="dxa"/>
            <w:shd w:val="clear" w:color="auto" w:fill="auto"/>
            <w:noWrap/>
            <w:vAlign w:val="bottom"/>
            <w:hideMark/>
          </w:tcPr>
          <w:p w14:paraId="2A6209C4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. </w:t>
            </w:r>
            <w:proofErr w:type="spellStart"/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dwardsi</w:t>
            </w:r>
            <w:proofErr w:type="spellEnd"/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E1D761A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B488B61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3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14:paraId="4917CA1A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8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30B11453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14:paraId="14657591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571E2C" w:rsidRPr="00910656" w14:paraId="0AB8BF14" w14:textId="77777777" w:rsidTr="00CE3CA2">
        <w:trPr>
          <w:trHeight w:val="315"/>
        </w:trPr>
        <w:tc>
          <w:tcPr>
            <w:tcW w:w="1763" w:type="dxa"/>
            <w:shd w:val="clear" w:color="auto" w:fill="auto"/>
            <w:noWrap/>
            <w:vAlign w:val="bottom"/>
            <w:hideMark/>
          </w:tcPr>
          <w:p w14:paraId="4C3CB6F2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. </w:t>
            </w:r>
            <w:proofErr w:type="spellStart"/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dwardsi</w:t>
            </w:r>
            <w:proofErr w:type="spellEnd"/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0434F75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14C2AC6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3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14:paraId="2211BDA8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6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1DA593B3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14:paraId="7420004F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571E2C" w:rsidRPr="00910656" w14:paraId="7589E9D5" w14:textId="77777777" w:rsidTr="00CE3CA2">
        <w:trPr>
          <w:trHeight w:val="315"/>
        </w:trPr>
        <w:tc>
          <w:tcPr>
            <w:tcW w:w="1763" w:type="dxa"/>
            <w:shd w:val="clear" w:color="auto" w:fill="auto"/>
            <w:noWrap/>
            <w:vAlign w:val="bottom"/>
            <w:hideMark/>
          </w:tcPr>
          <w:p w14:paraId="6C8716CA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. </w:t>
            </w:r>
            <w:proofErr w:type="spellStart"/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dwardsi</w:t>
            </w:r>
            <w:proofErr w:type="spellEnd"/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58229E3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D8DAF86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3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14:paraId="7F937B25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4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57E847FB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14:paraId="051E46AC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571E2C" w:rsidRPr="00910656" w14:paraId="0AC34493" w14:textId="77777777" w:rsidTr="00CE3CA2">
        <w:trPr>
          <w:trHeight w:val="315"/>
        </w:trPr>
        <w:tc>
          <w:tcPr>
            <w:tcW w:w="1763" w:type="dxa"/>
            <w:shd w:val="clear" w:color="auto" w:fill="auto"/>
            <w:noWrap/>
            <w:vAlign w:val="bottom"/>
            <w:hideMark/>
          </w:tcPr>
          <w:p w14:paraId="46DC76CE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. </w:t>
            </w:r>
            <w:proofErr w:type="spellStart"/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dwardsi</w:t>
            </w:r>
            <w:proofErr w:type="spellEnd"/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2C6A25E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94FA858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3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14:paraId="2FFA1AA7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0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28DD349D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14:paraId="49382A80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571E2C" w:rsidRPr="00910656" w14:paraId="717DFD7C" w14:textId="77777777" w:rsidTr="00CE3CA2">
        <w:trPr>
          <w:trHeight w:val="315"/>
        </w:trPr>
        <w:tc>
          <w:tcPr>
            <w:tcW w:w="1763" w:type="dxa"/>
            <w:shd w:val="clear" w:color="auto" w:fill="auto"/>
            <w:noWrap/>
            <w:vAlign w:val="bottom"/>
            <w:hideMark/>
          </w:tcPr>
          <w:p w14:paraId="002A673D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. </w:t>
            </w:r>
            <w:proofErr w:type="spellStart"/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dwardsi</w:t>
            </w:r>
            <w:proofErr w:type="spellEnd"/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5C74C99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9D287AF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3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14:paraId="1CAC47C7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3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184A52DF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14:paraId="7659E39D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571E2C" w:rsidRPr="00910656" w14:paraId="43191D51" w14:textId="77777777" w:rsidTr="00CE3CA2">
        <w:trPr>
          <w:trHeight w:val="315"/>
        </w:trPr>
        <w:tc>
          <w:tcPr>
            <w:tcW w:w="1763" w:type="dxa"/>
            <w:shd w:val="clear" w:color="auto" w:fill="auto"/>
            <w:noWrap/>
            <w:vAlign w:val="bottom"/>
            <w:hideMark/>
          </w:tcPr>
          <w:p w14:paraId="09727D34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. </w:t>
            </w:r>
            <w:proofErr w:type="spellStart"/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dwardsi</w:t>
            </w:r>
            <w:proofErr w:type="spellEnd"/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839F0D0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1D80287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3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14:paraId="46E5B9E7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6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7619A9FB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14:paraId="519B04EF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571E2C" w:rsidRPr="00910656" w14:paraId="21CCFB2C" w14:textId="77777777" w:rsidTr="00CE3CA2">
        <w:trPr>
          <w:trHeight w:val="315"/>
        </w:trPr>
        <w:tc>
          <w:tcPr>
            <w:tcW w:w="1763" w:type="dxa"/>
            <w:shd w:val="clear" w:color="auto" w:fill="auto"/>
            <w:noWrap/>
            <w:vAlign w:val="bottom"/>
            <w:hideMark/>
          </w:tcPr>
          <w:p w14:paraId="358673C2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. </w:t>
            </w:r>
            <w:proofErr w:type="spellStart"/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dwardsi</w:t>
            </w:r>
            <w:proofErr w:type="spellEnd"/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213B053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8600145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3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14:paraId="261D98D9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8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587D9313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14:paraId="64801C5D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571E2C" w:rsidRPr="00910656" w14:paraId="08AD5040" w14:textId="77777777" w:rsidTr="00CE3CA2">
        <w:trPr>
          <w:trHeight w:val="315"/>
        </w:trPr>
        <w:tc>
          <w:tcPr>
            <w:tcW w:w="1763" w:type="dxa"/>
            <w:shd w:val="clear" w:color="auto" w:fill="auto"/>
            <w:noWrap/>
            <w:vAlign w:val="bottom"/>
            <w:hideMark/>
          </w:tcPr>
          <w:p w14:paraId="4FCC833A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. </w:t>
            </w:r>
            <w:proofErr w:type="spellStart"/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dwardsi</w:t>
            </w:r>
            <w:proofErr w:type="spellEnd"/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3D32368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60236BC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3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14:paraId="1DFA77C8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0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2CD1F0F3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14:paraId="0D156416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571E2C" w:rsidRPr="00910656" w14:paraId="7289B14B" w14:textId="77777777" w:rsidTr="00CE3CA2">
        <w:trPr>
          <w:trHeight w:val="315"/>
        </w:trPr>
        <w:tc>
          <w:tcPr>
            <w:tcW w:w="1763" w:type="dxa"/>
            <w:shd w:val="clear" w:color="auto" w:fill="auto"/>
            <w:noWrap/>
            <w:vAlign w:val="bottom"/>
            <w:hideMark/>
          </w:tcPr>
          <w:p w14:paraId="7BEC59D3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. </w:t>
            </w:r>
            <w:proofErr w:type="spellStart"/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dwardsi</w:t>
            </w:r>
            <w:proofErr w:type="spellEnd"/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53EE4CC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8DC2460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14:paraId="406C4E8B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6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160DF1E8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14:paraId="300608BB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571E2C" w:rsidRPr="00910656" w14:paraId="77518B87" w14:textId="77777777" w:rsidTr="00CE3CA2">
        <w:trPr>
          <w:trHeight w:val="315"/>
        </w:trPr>
        <w:tc>
          <w:tcPr>
            <w:tcW w:w="1763" w:type="dxa"/>
            <w:shd w:val="clear" w:color="auto" w:fill="auto"/>
            <w:noWrap/>
            <w:vAlign w:val="bottom"/>
            <w:hideMark/>
          </w:tcPr>
          <w:p w14:paraId="27636F67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. </w:t>
            </w:r>
            <w:proofErr w:type="spellStart"/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dwardsi</w:t>
            </w:r>
            <w:proofErr w:type="spellEnd"/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CB57E4A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9BA9561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3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14:paraId="1601826F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2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52F587C8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14:paraId="3066EAFC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571E2C" w:rsidRPr="00910656" w14:paraId="757E0FCF" w14:textId="77777777" w:rsidTr="00CE3CA2">
        <w:trPr>
          <w:trHeight w:val="315"/>
        </w:trPr>
        <w:tc>
          <w:tcPr>
            <w:tcW w:w="1763" w:type="dxa"/>
            <w:shd w:val="clear" w:color="auto" w:fill="auto"/>
            <w:noWrap/>
            <w:vAlign w:val="bottom"/>
            <w:hideMark/>
          </w:tcPr>
          <w:p w14:paraId="0E62ACE9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. </w:t>
            </w:r>
            <w:proofErr w:type="spellStart"/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dwardsi</w:t>
            </w:r>
            <w:proofErr w:type="spellEnd"/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A902BA6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ainy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7E78AAD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13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14:paraId="58BFBCA1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8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4EB445A7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14:paraId="74E0F759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571E2C" w:rsidRPr="00910656" w14:paraId="1C579C3F" w14:textId="77777777" w:rsidTr="00CE3CA2">
        <w:trPr>
          <w:trHeight w:val="315"/>
        </w:trPr>
        <w:tc>
          <w:tcPr>
            <w:tcW w:w="1763" w:type="dxa"/>
            <w:shd w:val="clear" w:color="auto" w:fill="auto"/>
            <w:noWrap/>
            <w:vAlign w:val="bottom"/>
            <w:hideMark/>
          </w:tcPr>
          <w:p w14:paraId="0031696C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. </w:t>
            </w:r>
            <w:proofErr w:type="spellStart"/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dwardsi</w:t>
            </w:r>
            <w:proofErr w:type="spellEnd"/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2A5F309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ainy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369467C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14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14:paraId="68C1DD52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4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70548E61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14:paraId="76E723DC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571E2C" w:rsidRPr="00910656" w14:paraId="03D5D270" w14:textId="77777777" w:rsidTr="00CE3CA2">
        <w:trPr>
          <w:trHeight w:val="315"/>
        </w:trPr>
        <w:tc>
          <w:tcPr>
            <w:tcW w:w="1763" w:type="dxa"/>
            <w:shd w:val="clear" w:color="auto" w:fill="auto"/>
            <w:noWrap/>
            <w:vAlign w:val="bottom"/>
            <w:hideMark/>
          </w:tcPr>
          <w:p w14:paraId="6811D0F6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. </w:t>
            </w:r>
            <w:proofErr w:type="spellStart"/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dwardsi</w:t>
            </w:r>
            <w:proofErr w:type="spellEnd"/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E8A506D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ainy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B3C1E04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13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14:paraId="7C587709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8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68DB9093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14:paraId="4A463E6E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571E2C" w:rsidRPr="00910656" w14:paraId="3E2808D6" w14:textId="77777777" w:rsidTr="00CE3CA2">
        <w:trPr>
          <w:trHeight w:val="315"/>
        </w:trPr>
        <w:tc>
          <w:tcPr>
            <w:tcW w:w="1763" w:type="dxa"/>
            <w:shd w:val="clear" w:color="auto" w:fill="auto"/>
            <w:noWrap/>
            <w:vAlign w:val="bottom"/>
            <w:hideMark/>
          </w:tcPr>
          <w:p w14:paraId="3CF6C950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. </w:t>
            </w:r>
            <w:proofErr w:type="spellStart"/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dwardsi</w:t>
            </w:r>
            <w:proofErr w:type="spellEnd"/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295C57F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ainy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6C68543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14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14:paraId="28F312F0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3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102A527D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14:paraId="42AB3BF5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571E2C" w:rsidRPr="00910656" w14:paraId="7E84E0F8" w14:textId="77777777" w:rsidTr="00CE3CA2">
        <w:trPr>
          <w:trHeight w:val="315"/>
        </w:trPr>
        <w:tc>
          <w:tcPr>
            <w:tcW w:w="1763" w:type="dxa"/>
            <w:shd w:val="clear" w:color="auto" w:fill="auto"/>
            <w:noWrap/>
            <w:vAlign w:val="bottom"/>
            <w:hideMark/>
          </w:tcPr>
          <w:p w14:paraId="20E7C3A0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. </w:t>
            </w:r>
            <w:proofErr w:type="spellStart"/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dwardsi</w:t>
            </w:r>
            <w:proofErr w:type="spellEnd"/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6488858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ainy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7A39326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13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14:paraId="39510A52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6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7505CCBE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14:paraId="7A8C96DF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571E2C" w:rsidRPr="00910656" w14:paraId="1A546755" w14:textId="77777777" w:rsidTr="00CE3CA2">
        <w:trPr>
          <w:trHeight w:val="315"/>
        </w:trPr>
        <w:tc>
          <w:tcPr>
            <w:tcW w:w="1763" w:type="dxa"/>
            <w:shd w:val="clear" w:color="auto" w:fill="auto"/>
            <w:noWrap/>
            <w:vAlign w:val="bottom"/>
            <w:hideMark/>
          </w:tcPr>
          <w:p w14:paraId="4AB782F4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 xml:space="preserve">L. </w:t>
            </w:r>
            <w:proofErr w:type="spellStart"/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dwardsi</w:t>
            </w:r>
            <w:proofErr w:type="spellEnd"/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D27A407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ainy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4CC9521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14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14:paraId="6782051A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4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020AA8DD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14:paraId="6DFCE7C5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571E2C" w:rsidRPr="00910656" w14:paraId="29558BAD" w14:textId="77777777" w:rsidTr="00CE3CA2">
        <w:trPr>
          <w:trHeight w:val="315"/>
        </w:trPr>
        <w:tc>
          <w:tcPr>
            <w:tcW w:w="1763" w:type="dxa"/>
            <w:shd w:val="clear" w:color="auto" w:fill="auto"/>
            <w:noWrap/>
            <w:vAlign w:val="bottom"/>
            <w:hideMark/>
          </w:tcPr>
          <w:p w14:paraId="330CEE8A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. </w:t>
            </w:r>
            <w:proofErr w:type="spellStart"/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dwardsi</w:t>
            </w:r>
            <w:proofErr w:type="spellEnd"/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227E2A0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ainy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F2DDA56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13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14:paraId="3D1DD049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0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3BCC5F74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14:paraId="2A76C44D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571E2C" w:rsidRPr="00910656" w14:paraId="5FE363ED" w14:textId="77777777" w:rsidTr="00CE3CA2">
        <w:trPr>
          <w:trHeight w:val="315"/>
        </w:trPr>
        <w:tc>
          <w:tcPr>
            <w:tcW w:w="1763" w:type="dxa"/>
            <w:shd w:val="clear" w:color="auto" w:fill="auto"/>
            <w:noWrap/>
            <w:vAlign w:val="bottom"/>
            <w:hideMark/>
          </w:tcPr>
          <w:p w14:paraId="51DC2D2F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. </w:t>
            </w:r>
            <w:proofErr w:type="spellStart"/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dwardsi</w:t>
            </w:r>
            <w:proofErr w:type="spellEnd"/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6BE4CE7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ainy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D98F1D0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13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14:paraId="7F81A5BB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8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2BBFE9BA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14:paraId="7C764288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571E2C" w:rsidRPr="00910656" w14:paraId="2CD15021" w14:textId="77777777" w:rsidTr="00CE3CA2">
        <w:trPr>
          <w:trHeight w:val="315"/>
        </w:trPr>
        <w:tc>
          <w:tcPr>
            <w:tcW w:w="1763" w:type="dxa"/>
            <w:shd w:val="clear" w:color="auto" w:fill="auto"/>
            <w:noWrap/>
            <w:vAlign w:val="bottom"/>
            <w:hideMark/>
          </w:tcPr>
          <w:p w14:paraId="317D5324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. </w:t>
            </w:r>
            <w:proofErr w:type="spellStart"/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dwardsi</w:t>
            </w:r>
            <w:proofErr w:type="spellEnd"/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FEB4FF7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ainy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1677FEF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13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14:paraId="2AA3DF6C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4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6BBF05C7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14:paraId="1A4D9171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571E2C" w:rsidRPr="00910656" w14:paraId="6390EB6F" w14:textId="77777777" w:rsidTr="00CE3CA2">
        <w:trPr>
          <w:trHeight w:val="315"/>
        </w:trPr>
        <w:tc>
          <w:tcPr>
            <w:tcW w:w="1763" w:type="dxa"/>
            <w:shd w:val="clear" w:color="auto" w:fill="auto"/>
            <w:noWrap/>
            <w:vAlign w:val="bottom"/>
            <w:hideMark/>
          </w:tcPr>
          <w:p w14:paraId="74FBBEAD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. </w:t>
            </w:r>
            <w:proofErr w:type="spellStart"/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dwardsi</w:t>
            </w:r>
            <w:proofErr w:type="spellEnd"/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8CEF7FE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ainy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70CC2EF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3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14:paraId="7F9F27CF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8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17C71A00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14:paraId="4C3D37C2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571E2C" w:rsidRPr="00910656" w14:paraId="7E134CD1" w14:textId="77777777" w:rsidTr="00CE3CA2">
        <w:trPr>
          <w:trHeight w:val="315"/>
        </w:trPr>
        <w:tc>
          <w:tcPr>
            <w:tcW w:w="1763" w:type="dxa"/>
            <w:shd w:val="clear" w:color="auto" w:fill="auto"/>
            <w:noWrap/>
            <w:vAlign w:val="bottom"/>
            <w:hideMark/>
          </w:tcPr>
          <w:p w14:paraId="49A4F8FC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. </w:t>
            </w:r>
            <w:proofErr w:type="spellStart"/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dwardsi</w:t>
            </w:r>
            <w:proofErr w:type="spellEnd"/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8F0B875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ainy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5E14356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3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14:paraId="4DE1041F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4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4C67F6D9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14:paraId="4B75B7A7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571E2C" w:rsidRPr="00910656" w14:paraId="5D28A55D" w14:textId="77777777" w:rsidTr="00CE3CA2">
        <w:trPr>
          <w:trHeight w:val="315"/>
        </w:trPr>
        <w:tc>
          <w:tcPr>
            <w:tcW w:w="1763" w:type="dxa"/>
            <w:shd w:val="clear" w:color="auto" w:fill="auto"/>
            <w:noWrap/>
            <w:vAlign w:val="bottom"/>
            <w:hideMark/>
          </w:tcPr>
          <w:p w14:paraId="4576F53F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. </w:t>
            </w:r>
            <w:proofErr w:type="spellStart"/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dwardsi</w:t>
            </w:r>
            <w:proofErr w:type="spellEnd"/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FAB4D85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ainy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9C9ED23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3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14:paraId="029B4171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2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192A4AD8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14:paraId="0685FC31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571E2C" w:rsidRPr="00910656" w14:paraId="2D975425" w14:textId="77777777" w:rsidTr="00CE3CA2">
        <w:trPr>
          <w:trHeight w:val="315"/>
        </w:trPr>
        <w:tc>
          <w:tcPr>
            <w:tcW w:w="1763" w:type="dxa"/>
            <w:shd w:val="clear" w:color="auto" w:fill="auto"/>
            <w:noWrap/>
            <w:vAlign w:val="bottom"/>
            <w:hideMark/>
          </w:tcPr>
          <w:p w14:paraId="7B5CB826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. </w:t>
            </w:r>
            <w:proofErr w:type="spellStart"/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dwardsi</w:t>
            </w:r>
            <w:proofErr w:type="spellEnd"/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F118211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ainy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DB78E2E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3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14:paraId="15D669E8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6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5DA9B209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14:paraId="521FEB6B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571E2C" w:rsidRPr="00910656" w14:paraId="66AFE66B" w14:textId="77777777" w:rsidTr="00CE3CA2">
        <w:trPr>
          <w:trHeight w:val="315"/>
        </w:trPr>
        <w:tc>
          <w:tcPr>
            <w:tcW w:w="1763" w:type="dxa"/>
            <w:shd w:val="clear" w:color="auto" w:fill="auto"/>
            <w:noWrap/>
            <w:vAlign w:val="bottom"/>
            <w:hideMark/>
          </w:tcPr>
          <w:p w14:paraId="2183D4FA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. </w:t>
            </w:r>
            <w:proofErr w:type="spellStart"/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dwardsi</w:t>
            </w:r>
            <w:proofErr w:type="spellEnd"/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98E43E0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ainy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1CEC609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3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14:paraId="3490230F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4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189DBD7C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14:paraId="767AF903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571E2C" w:rsidRPr="00910656" w14:paraId="592EFDCA" w14:textId="77777777" w:rsidTr="00C136F3">
        <w:trPr>
          <w:trHeight w:val="315"/>
        </w:trPr>
        <w:tc>
          <w:tcPr>
            <w:tcW w:w="1763" w:type="dxa"/>
            <w:shd w:val="clear" w:color="auto" w:fill="auto"/>
            <w:noWrap/>
            <w:vAlign w:val="bottom"/>
            <w:hideMark/>
          </w:tcPr>
          <w:p w14:paraId="05277A4E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. </w:t>
            </w:r>
            <w:proofErr w:type="spellStart"/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dwardsi</w:t>
            </w:r>
            <w:proofErr w:type="spellEnd"/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68BB73C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ainy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9015BC7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14:paraId="542AB91C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8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060C3C85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14:paraId="1E7A6986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571E2C" w:rsidRPr="00910656" w14:paraId="1CBE99EB" w14:textId="77777777" w:rsidTr="00C136F3">
        <w:trPr>
          <w:trHeight w:val="315"/>
        </w:trPr>
        <w:tc>
          <w:tcPr>
            <w:tcW w:w="17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B0C7D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. </w:t>
            </w:r>
            <w:proofErr w:type="spellStart"/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dwardsi</w:t>
            </w:r>
            <w:proofErr w:type="spellEnd"/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B1D02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ainy 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4AA78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3</w:t>
            </w:r>
          </w:p>
        </w:tc>
        <w:tc>
          <w:tcPr>
            <w:tcW w:w="18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CA825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4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B524E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24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16362" w14:textId="77777777" w:rsidR="00571E2C" w:rsidRPr="00910656" w:rsidRDefault="00571E2C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C136F3" w:rsidRPr="00910656" w14:paraId="01853F89" w14:textId="77777777" w:rsidTr="00C12A26">
        <w:trPr>
          <w:trHeight w:val="315"/>
        </w:trPr>
        <w:tc>
          <w:tcPr>
            <w:tcW w:w="17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394C0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. </w:t>
            </w:r>
            <w:proofErr w:type="spellStart"/>
            <w:proofErr w:type="gramStart"/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ccidentalis</w:t>
            </w:r>
            <w:proofErr w:type="spellEnd"/>
            <w:proofErr w:type="gramEnd"/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E756D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B8ABF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113</w:t>
            </w:r>
          </w:p>
        </w:tc>
        <w:tc>
          <w:tcPr>
            <w:tcW w:w="18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6AB68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6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AB5D0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24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D97CD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C136F3" w:rsidRPr="00910656" w14:paraId="7BE08810" w14:textId="77777777" w:rsidTr="00C12A26">
        <w:trPr>
          <w:trHeight w:val="315"/>
        </w:trPr>
        <w:tc>
          <w:tcPr>
            <w:tcW w:w="1763" w:type="dxa"/>
            <w:shd w:val="clear" w:color="auto" w:fill="auto"/>
            <w:noWrap/>
            <w:vAlign w:val="bottom"/>
            <w:hideMark/>
          </w:tcPr>
          <w:p w14:paraId="6FE316C0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. </w:t>
            </w:r>
            <w:proofErr w:type="spellStart"/>
            <w:proofErr w:type="gramStart"/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ccidentalis</w:t>
            </w:r>
            <w:proofErr w:type="spellEnd"/>
            <w:proofErr w:type="gramEnd"/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5ECC0FD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6B49788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213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14:paraId="29260C5B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4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33B4D1A1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14:paraId="3ADAEDC6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C136F3" w:rsidRPr="00910656" w14:paraId="17E520CC" w14:textId="77777777" w:rsidTr="00C12A26">
        <w:trPr>
          <w:trHeight w:val="315"/>
        </w:trPr>
        <w:tc>
          <w:tcPr>
            <w:tcW w:w="1763" w:type="dxa"/>
            <w:shd w:val="clear" w:color="auto" w:fill="auto"/>
            <w:noWrap/>
            <w:vAlign w:val="bottom"/>
            <w:hideMark/>
          </w:tcPr>
          <w:p w14:paraId="6FD0C46C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. </w:t>
            </w:r>
            <w:proofErr w:type="spellStart"/>
            <w:proofErr w:type="gramStart"/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ccidentalis</w:t>
            </w:r>
            <w:proofErr w:type="spellEnd"/>
            <w:proofErr w:type="gramEnd"/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70C51C1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EA92FF4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313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14:paraId="6BA1917C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6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305726FA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14:paraId="1A7F1213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C136F3" w:rsidRPr="00910656" w14:paraId="7CA8B68B" w14:textId="77777777" w:rsidTr="00C12A26">
        <w:trPr>
          <w:trHeight w:val="315"/>
        </w:trPr>
        <w:tc>
          <w:tcPr>
            <w:tcW w:w="1763" w:type="dxa"/>
            <w:shd w:val="clear" w:color="auto" w:fill="auto"/>
            <w:noWrap/>
            <w:vAlign w:val="bottom"/>
            <w:hideMark/>
          </w:tcPr>
          <w:p w14:paraId="4C27E6EF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. </w:t>
            </w:r>
            <w:proofErr w:type="spellStart"/>
            <w:proofErr w:type="gramStart"/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ccidentalis</w:t>
            </w:r>
            <w:proofErr w:type="spellEnd"/>
            <w:proofErr w:type="gramEnd"/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1D33AD6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F84FFAF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413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14:paraId="7C518B2D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6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5F553CCD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14:paraId="640A5D43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C136F3" w:rsidRPr="00910656" w14:paraId="0BE8FDB8" w14:textId="77777777" w:rsidTr="00C12A26">
        <w:trPr>
          <w:trHeight w:val="315"/>
        </w:trPr>
        <w:tc>
          <w:tcPr>
            <w:tcW w:w="1763" w:type="dxa"/>
            <w:shd w:val="clear" w:color="auto" w:fill="auto"/>
            <w:noWrap/>
            <w:vAlign w:val="bottom"/>
            <w:hideMark/>
          </w:tcPr>
          <w:p w14:paraId="6F6FDF37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. </w:t>
            </w:r>
            <w:proofErr w:type="spellStart"/>
            <w:proofErr w:type="gramStart"/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ccidentalis</w:t>
            </w:r>
            <w:proofErr w:type="spellEnd"/>
            <w:proofErr w:type="gramEnd"/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1D33066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DF496CB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613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14:paraId="7B49A623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2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537775FD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14:paraId="28F64CB1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C136F3" w:rsidRPr="00910656" w14:paraId="382527E5" w14:textId="77777777" w:rsidTr="00C12A26">
        <w:trPr>
          <w:trHeight w:val="315"/>
        </w:trPr>
        <w:tc>
          <w:tcPr>
            <w:tcW w:w="1763" w:type="dxa"/>
            <w:shd w:val="clear" w:color="auto" w:fill="auto"/>
            <w:noWrap/>
            <w:vAlign w:val="bottom"/>
            <w:hideMark/>
          </w:tcPr>
          <w:p w14:paraId="045A200A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. </w:t>
            </w:r>
            <w:proofErr w:type="spellStart"/>
            <w:proofErr w:type="gramStart"/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ccidentalis</w:t>
            </w:r>
            <w:proofErr w:type="spellEnd"/>
            <w:proofErr w:type="gramEnd"/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08BC8D9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DA4DC8F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13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14:paraId="18AE4ED7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0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72134F5E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14:paraId="69D8AB01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C136F3" w:rsidRPr="00910656" w14:paraId="5AB723C0" w14:textId="77777777" w:rsidTr="00C12A26">
        <w:trPr>
          <w:trHeight w:val="315"/>
        </w:trPr>
        <w:tc>
          <w:tcPr>
            <w:tcW w:w="1763" w:type="dxa"/>
            <w:shd w:val="clear" w:color="auto" w:fill="auto"/>
            <w:noWrap/>
            <w:vAlign w:val="bottom"/>
            <w:hideMark/>
          </w:tcPr>
          <w:p w14:paraId="04785091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. </w:t>
            </w:r>
            <w:proofErr w:type="spellStart"/>
            <w:proofErr w:type="gramStart"/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ccidentalis</w:t>
            </w:r>
            <w:proofErr w:type="spellEnd"/>
            <w:proofErr w:type="gramEnd"/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6B76C06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5B7CF24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813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14:paraId="47924AF4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2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5252594B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14:paraId="3C38663E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C136F3" w:rsidRPr="00910656" w14:paraId="3A114A08" w14:textId="77777777" w:rsidTr="00C12A26">
        <w:trPr>
          <w:trHeight w:val="315"/>
        </w:trPr>
        <w:tc>
          <w:tcPr>
            <w:tcW w:w="1763" w:type="dxa"/>
            <w:shd w:val="clear" w:color="auto" w:fill="auto"/>
            <w:noWrap/>
            <w:vAlign w:val="bottom"/>
            <w:hideMark/>
          </w:tcPr>
          <w:p w14:paraId="3EE364AD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. </w:t>
            </w:r>
            <w:proofErr w:type="spellStart"/>
            <w:proofErr w:type="gramStart"/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ccidentalis</w:t>
            </w:r>
            <w:proofErr w:type="spellEnd"/>
            <w:proofErr w:type="gramEnd"/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49A1837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69FC7E1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13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14:paraId="0AC3CAAC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0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1442EA59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14:paraId="66252535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C136F3" w:rsidRPr="00910656" w14:paraId="4A8F90F6" w14:textId="77777777" w:rsidTr="00C12A26">
        <w:trPr>
          <w:trHeight w:val="315"/>
        </w:trPr>
        <w:tc>
          <w:tcPr>
            <w:tcW w:w="1763" w:type="dxa"/>
            <w:shd w:val="clear" w:color="auto" w:fill="auto"/>
            <w:noWrap/>
            <w:vAlign w:val="bottom"/>
            <w:hideMark/>
          </w:tcPr>
          <w:p w14:paraId="4451DE56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. </w:t>
            </w:r>
            <w:proofErr w:type="spellStart"/>
            <w:proofErr w:type="gramStart"/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ccidentalis</w:t>
            </w:r>
            <w:proofErr w:type="spellEnd"/>
            <w:proofErr w:type="gramEnd"/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3CB6362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CB06DC8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3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14:paraId="177080ED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4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520ED3E5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14:paraId="1DE3E331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C136F3" w:rsidRPr="00910656" w14:paraId="34061A2F" w14:textId="77777777" w:rsidTr="00C12A26">
        <w:trPr>
          <w:trHeight w:val="315"/>
        </w:trPr>
        <w:tc>
          <w:tcPr>
            <w:tcW w:w="1763" w:type="dxa"/>
            <w:shd w:val="clear" w:color="auto" w:fill="auto"/>
            <w:noWrap/>
            <w:vAlign w:val="bottom"/>
            <w:hideMark/>
          </w:tcPr>
          <w:p w14:paraId="00B9161F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. </w:t>
            </w:r>
            <w:proofErr w:type="spellStart"/>
            <w:proofErr w:type="gramStart"/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ccidentalis</w:t>
            </w:r>
            <w:proofErr w:type="spellEnd"/>
            <w:proofErr w:type="gramEnd"/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7925430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3B4A6BB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3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14:paraId="646D2B73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0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4B28BA9C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14:paraId="748BD8B9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C136F3" w:rsidRPr="00910656" w14:paraId="234AFC03" w14:textId="77777777" w:rsidTr="00C12A26">
        <w:trPr>
          <w:trHeight w:val="315"/>
        </w:trPr>
        <w:tc>
          <w:tcPr>
            <w:tcW w:w="1763" w:type="dxa"/>
            <w:shd w:val="clear" w:color="auto" w:fill="auto"/>
            <w:noWrap/>
            <w:vAlign w:val="bottom"/>
            <w:hideMark/>
          </w:tcPr>
          <w:p w14:paraId="692742FB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. </w:t>
            </w:r>
            <w:proofErr w:type="spellStart"/>
            <w:proofErr w:type="gramStart"/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ccidentalis</w:t>
            </w:r>
            <w:proofErr w:type="spellEnd"/>
            <w:proofErr w:type="gramEnd"/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2418315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64E85AF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3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14:paraId="4D6B683C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8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2C8AA196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14:paraId="5D65BE86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C136F3" w:rsidRPr="00910656" w14:paraId="4230935E" w14:textId="77777777" w:rsidTr="00C12A26">
        <w:trPr>
          <w:trHeight w:val="315"/>
        </w:trPr>
        <w:tc>
          <w:tcPr>
            <w:tcW w:w="1763" w:type="dxa"/>
            <w:shd w:val="clear" w:color="auto" w:fill="auto"/>
            <w:noWrap/>
            <w:vAlign w:val="bottom"/>
            <w:hideMark/>
          </w:tcPr>
          <w:p w14:paraId="0EB2D70F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. </w:t>
            </w:r>
            <w:proofErr w:type="spellStart"/>
            <w:proofErr w:type="gramStart"/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ccidentalis</w:t>
            </w:r>
            <w:proofErr w:type="spellEnd"/>
            <w:proofErr w:type="gramEnd"/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DF1175D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ainy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51A3E7A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13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14:paraId="7ADB932D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6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54AA22C7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14:paraId="1E0508D5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C136F3" w:rsidRPr="00910656" w14:paraId="3C8EF0BB" w14:textId="77777777" w:rsidTr="00C12A26">
        <w:trPr>
          <w:trHeight w:val="315"/>
        </w:trPr>
        <w:tc>
          <w:tcPr>
            <w:tcW w:w="1763" w:type="dxa"/>
            <w:shd w:val="clear" w:color="auto" w:fill="auto"/>
            <w:noWrap/>
            <w:vAlign w:val="bottom"/>
            <w:hideMark/>
          </w:tcPr>
          <w:p w14:paraId="5C925BA2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. </w:t>
            </w:r>
            <w:proofErr w:type="spellStart"/>
            <w:proofErr w:type="gramStart"/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ccidentalis</w:t>
            </w:r>
            <w:proofErr w:type="spellEnd"/>
            <w:proofErr w:type="gramEnd"/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5D23190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ainy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BC447BE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14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14:paraId="54010330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6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45E426FF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14:paraId="5CB8E751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C136F3" w:rsidRPr="00910656" w14:paraId="13418B73" w14:textId="77777777" w:rsidTr="00C12A26">
        <w:trPr>
          <w:trHeight w:val="315"/>
        </w:trPr>
        <w:tc>
          <w:tcPr>
            <w:tcW w:w="1763" w:type="dxa"/>
            <w:shd w:val="clear" w:color="auto" w:fill="auto"/>
            <w:noWrap/>
            <w:vAlign w:val="bottom"/>
            <w:hideMark/>
          </w:tcPr>
          <w:p w14:paraId="52B61BC3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. </w:t>
            </w:r>
            <w:proofErr w:type="spellStart"/>
            <w:proofErr w:type="gramStart"/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ccidentalis</w:t>
            </w:r>
            <w:proofErr w:type="spellEnd"/>
            <w:proofErr w:type="gramEnd"/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F53DBE9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ainy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F284BD7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13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14:paraId="07F25AEA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0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77967462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14:paraId="61FBC857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C136F3" w:rsidRPr="00910656" w14:paraId="2358CBC2" w14:textId="77777777" w:rsidTr="00C12A26">
        <w:trPr>
          <w:trHeight w:val="315"/>
        </w:trPr>
        <w:tc>
          <w:tcPr>
            <w:tcW w:w="1763" w:type="dxa"/>
            <w:shd w:val="clear" w:color="auto" w:fill="auto"/>
            <w:noWrap/>
            <w:vAlign w:val="bottom"/>
            <w:hideMark/>
          </w:tcPr>
          <w:p w14:paraId="548F6616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. </w:t>
            </w:r>
            <w:proofErr w:type="spellStart"/>
            <w:proofErr w:type="gramStart"/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ccidentalis</w:t>
            </w:r>
            <w:proofErr w:type="spellEnd"/>
            <w:proofErr w:type="gramEnd"/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C4C3362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ainy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25C04D4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14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14:paraId="0F3204C5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9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0CEDC58C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14:paraId="18C04662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C136F3" w:rsidRPr="00910656" w14:paraId="18B1DAC9" w14:textId="77777777" w:rsidTr="00C12A26">
        <w:trPr>
          <w:trHeight w:val="315"/>
        </w:trPr>
        <w:tc>
          <w:tcPr>
            <w:tcW w:w="1763" w:type="dxa"/>
            <w:shd w:val="clear" w:color="auto" w:fill="auto"/>
            <w:noWrap/>
            <w:vAlign w:val="bottom"/>
            <w:hideMark/>
          </w:tcPr>
          <w:p w14:paraId="208DA71F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 xml:space="preserve">A. </w:t>
            </w:r>
            <w:proofErr w:type="spellStart"/>
            <w:proofErr w:type="gramStart"/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ccidentalis</w:t>
            </w:r>
            <w:proofErr w:type="spellEnd"/>
            <w:proofErr w:type="gramEnd"/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5511B56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ainy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392B298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14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14:paraId="6DDA50E6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2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6B5E8608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14:paraId="2448D220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C136F3" w:rsidRPr="00910656" w14:paraId="2DA8F3C3" w14:textId="77777777" w:rsidTr="00C12A26">
        <w:trPr>
          <w:trHeight w:val="315"/>
        </w:trPr>
        <w:tc>
          <w:tcPr>
            <w:tcW w:w="1763" w:type="dxa"/>
            <w:shd w:val="clear" w:color="auto" w:fill="auto"/>
            <w:noWrap/>
            <w:vAlign w:val="bottom"/>
            <w:hideMark/>
          </w:tcPr>
          <w:p w14:paraId="7A231D98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. </w:t>
            </w:r>
            <w:proofErr w:type="spellStart"/>
            <w:proofErr w:type="gramStart"/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ccidentalis</w:t>
            </w:r>
            <w:proofErr w:type="spellEnd"/>
            <w:proofErr w:type="gramEnd"/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033427C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ainy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98A6909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13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14:paraId="0DEC5DE2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6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3FDA51E3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14:paraId="35844071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C136F3" w:rsidRPr="00910656" w14:paraId="0947C7DF" w14:textId="77777777" w:rsidTr="00C12A26">
        <w:trPr>
          <w:trHeight w:val="315"/>
        </w:trPr>
        <w:tc>
          <w:tcPr>
            <w:tcW w:w="1763" w:type="dxa"/>
            <w:shd w:val="clear" w:color="auto" w:fill="auto"/>
            <w:noWrap/>
            <w:vAlign w:val="bottom"/>
            <w:hideMark/>
          </w:tcPr>
          <w:p w14:paraId="459C48F8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. </w:t>
            </w:r>
            <w:proofErr w:type="spellStart"/>
            <w:proofErr w:type="gramStart"/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ccidentalis</w:t>
            </w:r>
            <w:proofErr w:type="spellEnd"/>
            <w:proofErr w:type="gramEnd"/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7A836BA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ainy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B482EE0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14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14:paraId="0B3B0EC9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8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73B2EC77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14:paraId="32267AF5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C136F3" w:rsidRPr="00910656" w14:paraId="41CB44E2" w14:textId="77777777" w:rsidTr="00C12A26">
        <w:trPr>
          <w:trHeight w:val="315"/>
        </w:trPr>
        <w:tc>
          <w:tcPr>
            <w:tcW w:w="1763" w:type="dxa"/>
            <w:shd w:val="clear" w:color="auto" w:fill="auto"/>
            <w:noWrap/>
            <w:vAlign w:val="bottom"/>
            <w:hideMark/>
          </w:tcPr>
          <w:p w14:paraId="21CB78B3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. </w:t>
            </w:r>
            <w:proofErr w:type="spellStart"/>
            <w:proofErr w:type="gramStart"/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ccidentalis</w:t>
            </w:r>
            <w:proofErr w:type="spellEnd"/>
            <w:proofErr w:type="gramEnd"/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5E237D5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ainy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284A0D3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614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14:paraId="551A8C34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0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768180A7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14:paraId="613177BC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C136F3" w:rsidRPr="00910656" w14:paraId="4E46186E" w14:textId="77777777" w:rsidTr="00C12A26">
        <w:trPr>
          <w:trHeight w:val="315"/>
        </w:trPr>
        <w:tc>
          <w:tcPr>
            <w:tcW w:w="1763" w:type="dxa"/>
            <w:shd w:val="clear" w:color="auto" w:fill="auto"/>
            <w:noWrap/>
            <w:vAlign w:val="bottom"/>
            <w:hideMark/>
          </w:tcPr>
          <w:p w14:paraId="2E1E66EC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. </w:t>
            </w:r>
            <w:proofErr w:type="spellStart"/>
            <w:proofErr w:type="gramStart"/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ccidentalis</w:t>
            </w:r>
            <w:proofErr w:type="spellEnd"/>
            <w:proofErr w:type="gramEnd"/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F5F36E3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ainy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2C9836C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14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14:paraId="67C3A1B8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6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572007BA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14:paraId="02D55C64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C136F3" w:rsidRPr="00910656" w14:paraId="78131C9D" w14:textId="77777777" w:rsidTr="00C12A26">
        <w:trPr>
          <w:trHeight w:val="315"/>
        </w:trPr>
        <w:tc>
          <w:tcPr>
            <w:tcW w:w="1763" w:type="dxa"/>
            <w:shd w:val="clear" w:color="auto" w:fill="auto"/>
            <w:noWrap/>
            <w:vAlign w:val="bottom"/>
            <w:hideMark/>
          </w:tcPr>
          <w:p w14:paraId="72242554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. </w:t>
            </w:r>
            <w:proofErr w:type="spellStart"/>
            <w:proofErr w:type="gramStart"/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ccidentalis</w:t>
            </w:r>
            <w:proofErr w:type="spellEnd"/>
            <w:proofErr w:type="gramEnd"/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FB8F189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ainy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51715DF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813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14:paraId="01AEE4A8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2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2D86AFF0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14:paraId="231858CB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C136F3" w:rsidRPr="00910656" w14:paraId="0260D45D" w14:textId="77777777" w:rsidTr="00C12A26">
        <w:trPr>
          <w:trHeight w:val="315"/>
        </w:trPr>
        <w:tc>
          <w:tcPr>
            <w:tcW w:w="1763" w:type="dxa"/>
            <w:shd w:val="clear" w:color="auto" w:fill="auto"/>
            <w:noWrap/>
            <w:vAlign w:val="bottom"/>
            <w:hideMark/>
          </w:tcPr>
          <w:p w14:paraId="103DAE12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. </w:t>
            </w:r>
            <w:proofErr w:type="spellStart"/>
            <w:proofErr w:type="gramStart"/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ccidentalis</w:t>
            </w:r>
            <w:proofErr w:type="spellEnd"/>
            <w:proofErr w:type="gramEnd"/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94BA5E8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ainy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628860E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13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14:paraId="6BAB9994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0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312FC272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14:paraId="104356AD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C136F3" w:rsidRPr="00910656" w14:paraId="4D9A8105" w14:textId="77777777" w:rsidTr="00C136F3">
        <w:trPr>
          <w:trHeight w:val="315"/>
        </w:trPr>
        <w:tc>
          <w:tcPr>
            <w:tcW w:w="1763" w:type="dxa"/>
            <w:shd w:val="clear" w:color="auto" w:fill="auto"/>
            <w:noWrap/>
            <w:vAlign w:val="bottom"/>
            <w:hideMark/>
          </w:tcPr>
          <w:p w14:paraId="57BF9906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. </w:t>
            </w:r>
            <w:proofErr w:type="spellStart"/>
            <w:proofErr w:type="gramStart"/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ccidentalis</w:t>
            </w:r>
            <w:proofErr w:type="spellEnd"/>
            <w:proofErr w:type="gramEnd"/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C5E5F95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ainy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B85D741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3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14:paraId="589FC9D4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6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050EB58B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14:paraId="20573BB6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C136F3" w:rsidRPr="00910656" w14:paraId="17D7DEE2" w14:textId="77777777" w:rsidTr="00C136F3">
        <w:trPr>
          <w:trHeight w:val="315"/>
        </w:trPr>
        <w:tc>
          <w:tcPr>
            <w:tcW w:w="17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476BB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. </w:t>
            </w:r>
            <w:proofErr w:type="spellStart"/>
            <w:proofErr w:type="gramStart"/>
            <w:r w:rsidRPr="009106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ccidentalis</w:t>
            </w:r>
            <w:proofErr w:type="spellEnd"/>
            <w:proofErr w:type="gramEnd"/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BBC93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ainy 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E28AD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3</w:t>
            </w:r>
          </w:p>
        </w:tc>
        <w:tc>
          <w:tcPr>
            <w:tcW w:w="18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B1D16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0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79D38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24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77171" w14:textId="77777777" w:rsidR="00C136F3" w:rsidRPr="00910656" w:rsidRDefault="00C136F3" w:rsidP="00EE221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06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bookmarkEnd w:id="0"/>
    </w:tbl>
    <w:p w14:paraId="4F8E4DFB" w14:textId="77777777" w:rsidR="00571E2C" w:rsidRPr="0002037A" w:rsidRDefault="00571E2C" w:rsidP="00EE22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15273C5" w14:textId="77777777" w:rsidR="00D34E7A" w:rsidRDefault="00D34E7A" w:rsidP="00EE2213">
      <w:pPr>
        <w:spacing w:line="480" w:lineRule="auto"/>
      </w:pPr>
    </w:p>
    <w:sectPr w:rsidR="00D34E7A" w:rsidSect="00571E2C">
      <w:pgSz w:w="11900" w:h="16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1E2C"/>
    <w:rsid w:val="000F41AF"/>
    <w:rsid w:val="00276A4E"/>
    <w:rsid w:val="00416C5C"/>
    <w:rsid w:val="0049302F"/>
    <w:rsid w:val="00571E2C"/>
    <w:rsid w:val="005C6229"/>
    <w:rsid w:val="00C136F3"/>
    <w:rsid w:val="00C8528E"/>
    <w:rsid w:val="00D34E7A"/>
    <w:rsid w:val="00EE2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627C5E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71E2C"/>
    <w:rPr>
      <w:rFonts w:eastAsiaTheme="minorHAnsi"/>
      <w:sz w:val="22"/>
      <w:szCs w:val="22"/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standardschriftart"/>
    <w:uiPriority w:val="99"/>
    <w:semiHidden/>
    <w:unhideWhenUsed/>
    <w:rsid w:val="00C136F3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C136F3"/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C136F3"/>
    <w:rPr>
      <w:rFonts w:eastAsiaTheme="minorHAnsi"/>
      <w:sz w:val="20"/>
      <w:szCs w:val="20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C136F3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C136F3"/>
    <w:rPr>
      <w:rFonts w:eastAsiaTheme="minorHAnsi"/>
      <w:b/>
      <w:bCs/>
      <w:sz w:val="20"/>
      <w:szCs w:val="20"/>
      <w:lang w:val="en-US" w:eastAsia="en-US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C136F3"/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C136F3"/>
    <w:rPr>
      <w:rFonts w:ascii="Tahoma" w:eastAsiaTheme="minorHAnsi" w:hAnsi="Tahoma" w:cs="Tahoma"/>
      <w:sz w:val="16"/>
      <w:szCs w:val="16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71E2C"/>
    <w:rPr>
      <w:rFonts w:eastAsiaTheme="minorHAnsi"/>
      <w:sz w:val="22"/>
      <w:szCs w:val="22"/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standardschriftart"/>
    <w:uiPriority w:val="99"/>
    <w:semiHidden/>
    <w:unhideWhenUsed/>
    <w:rsid w:val="00C136F3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C136F3"/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C136F3"/>
    <w:rPr>
      <w:rFonts w:eastAsiaTheme="minorHAnsi"/>
      <w:sz w:val="20"/>
      <w:szCs w:val="20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C136F3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C136F3"/>
    <w:rPr>
      <w:rFonts w:eastAsiaTheme="minorHAnsi"/>
      <w:b/>
      <w:bCs/>
      <w:sz w:val="20"/>
      <w:szCs w:val="20"/>
      <w:lang w:val="en-US" w:eastAsia="en-US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C136F3"/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C136F3"/>
    <w:rPr>
      <w:rFonts w:ascii="Tahoma" w:eastAsiaTheme="minorHAnsi" w:hAnsi="Tahoma" w:cs="Tahoma"/>
      <w:sz w:val="16"/>
      <w:szCs w:val="1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8</Words>
  <Characters>1947</Characters>
  <Application>Microsoft Macintosh Word</Application>
  <DocSecurity>0</DocSecurity>
  <Lines>16</Lines>
  <Paragraphs>4</Paragraphs>
  <ScaleCrop>false</ScaleCrop>
  <Company>TiHo</Company>
  <LinksUpToDate>false</LinksUpToDate>
  <CharactersWithSpaces>2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 Hokan</dc:creator>
  <cp:keywords/>
  <dc:description/>
  <cp:lastModifiedBy>May Hokan</cp:lastModifiedBy>
  <cp:revision>9</cp:revision>
  <dcterms:created xsi:type="dcterms:W3CDTF">2017-11-06T13:17:00Z</dcterms:created>
  <dcterms:modified xsi:type="dcterms:W3CDTF">2017-12-06T19:53:00Z</dcterms:modified>
</cp:coreProperties>
</file>